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AE7" w:rsidRDefault="00F66D7D" w:rsidP="004E500E">
      <w:pPr>
        <w:rPr>
          <w:b/>
          <w:bCs/>
        </w:rPr>
      </w:pPr>
      <w:r>
        <w:rPr>
          <w:b/>
          <w:bCs/>
        </w:rPr>
        <w:t xml:space="preserve">S2 </w:t>
      </w:r>
      <w:r w:rsidRPr="004E500E">
        <w:rPr>
          <w:b/>
          <w:bCs/>
        </w:rPr>
        <w:t xml:space="preserve">Table. </w:t>
      </w:r>
      <w:r>
        <w:rPr>
          <w:b/>
          <w:bCs/>
        </w:rPr>
        <w:t>Quantitative data from</w:t>
      </w:r>
      <w:r w:rsidRPr="004E500E">
        <w:rPr>
          <w:b/>
          <w:bCs/>
        </w:rPr>
        <w:t xml:space="preserve"> synergy </w:t>
      </w:r>
      <w:r>
        <w:rPr>
          <w:b/>
          <w:bCs/>
        </w:rPr>
        <w:t>experiments</w:t>
      </w:r>
    </w:p>
    <w:p w:rsidR="004E500E" w:rsidRPr="004E500E" w:rsidRDefault="004E500E" w:rsidP="004E500E">
      <w:pPr>
        <w:rPr>
          <w:b/>
          <w:bCs/>
        </w:rPr>
      </w:pPr>
    </w:p>
    <w:tbl>
      <w:tblPr>
        <w:tblStyle w:val="TableGrid"/>
        <w:tblpPr w:leftFromText="180" w:rightFromText="180" w:vertAnchor="page" w:horzAnchor="page" w:tblpX="1450" w:tblpY="2165"/>
        <w:tblW w:w="9245" w:type="dxa"/>
        <w:tblLook w:val="04A0" w:firstRow="1" w:lastRow="0" w:firstColumn="1" w:lastColumn="0" w:noHBand="0" w:noVBand="1"/>
      </w:tblPr>
      <w:tblGrid>
        <w:gridCol w:w="1637"/>
        <w:gridCol w:w="2247"/>
        <w:gridCol w:w="2241"/>
        <w:gridCol w:w="2056"/>
        <w:gridCol w:w="1064"/>
      </w:tblGrid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 Mutant Mix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rea under the curve - WT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rea under the curve - mix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UC mix – AUC WT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Z-score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1+MR02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683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0408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8275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0.70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1+MR03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9866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7175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2691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.34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1+MR04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3209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803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4058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.97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1+MR05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30750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8750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000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20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1+cad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3416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8041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4625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.15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1+MR06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5850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2716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3133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03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1+MR08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6666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408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583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11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1+tir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633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6966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666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39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2+MR03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718542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5908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27708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30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2+MR04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708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775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066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64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2+MR05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49725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9916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9808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21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2+cad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9125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216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908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21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2+MR06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74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9650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908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61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2+MR08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64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6658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3983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63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2+tir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6975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03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033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64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3+MR04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34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08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41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73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3+MR05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4975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6200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8775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.21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3+cad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3416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4400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983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62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3+MR06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64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575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066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19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3+MR08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64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966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325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53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3+tir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6975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648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491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41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4+MR05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33508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41475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7966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.63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4+cad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34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5525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816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08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4+MR06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4500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30091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5591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.29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4+MR08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3209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318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8908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.23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4+tir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633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08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550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40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5+cad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625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475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150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32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5+MR06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4683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353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150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32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5+MR08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8625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6541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208333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.25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5+tir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633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216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416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54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4E500E">
              <w:rPr>
                <w:rFonts w:asciiTheme="minorBidi" w:hAnsiTheme="minorBidi" w:cstheme="minorBidi"/>
                <w:sz w:val="16"/>
                <w:szCs w:val="16"/>
              </w:rPr>
              <w:t>cadA</w:t>
            </w:r>
            <w:proofErr w:type="spellEnd"/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  <w:r w:rsidRPr="004E500E">
              <w:rPr>
                <w:rFonts w:asciiTheme="minorBidi" w:hAnsiTheme="minorBidi" w:cstheme="minorBidi"/>
                <w:sz w:val="16"/>
                <w:szCs w:val="16"/>
              </w:rPr>
              <w:t>+MR06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5850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5708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0141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0.97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4E500E">
              <w:rPr>
                <w:rFonts w:asciiTheme="minorBidi" w:hAnsiTheme="minorBidi" w:cstheme="minorBidi"/>
                <w:sz w:val="16"/>
                <w:szCs w:val="16"/>
              </w:rPr>
              <w:t>cadA</w:t>
            </w:r>
            <w:proofErr w:type="spellEnd"/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  <w:r w:rsidRPr="004E500E">
              <w:rPr>
                <w:rFonts w:asciiTheme="minorBidi" w:hAnsiTheme="minorBidi" w:cstheme="minorBidi"/>
                <w:sz w:val="16"/>
                <w:szCs w:val="16"/>
              </w:rPr>
              <w:t>+MR08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708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648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1225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.10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4E500E">
              <w:rPr>
                <w:rFonts w:asciiTheme="minorBidi" w:hAnsiTheme="minorBidi" w:cstheme="minorBidi"/>
                <w:sz w:val="16"/>
                <w:szCs w:val="16"/>
              </w:rPr>
              <w:t>cadA</w:t>
            </w:r>
            <w:proofErr w:type="spellEnd"/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  <w:r w:rsidRPr="004E500E">
              <w:rPr>
                <w:rFonts w:asciiTheme="minorBidi" w:hAnsiTheme="minorBidi" w:cstheme="minorBidi"/>
                <w:sz w:val="16"/>
                <w:szCs w:val="16"/>
              </w:rPr>
              <w:t>+</w:t>
            </w:r>
            <w:proofErr w:type="spellStart"/>
            <w:r w:rsidRPr="004E500E">
              <w:rPr>
                <w:rFonts w:asciiTheme="minorBidi" w:hAnsiTheme="minorBidi" w:cstheme="minorBidi"/>
                <w:sz w:val="16"/>
                <w:szCs w:val="16"/>
              </w:rPr>
              <w:t>tirA</w:t>
            </w:r>
            <w:proofErr w:type="spellEnd"/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616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998333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366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82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6+MR08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64167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9600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1041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1.10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6+tir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580000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732500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52500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70</w:t>
            </w:r>
          </w:p>
        </w:tc>
      </w:tr>
      <w:tr w:rsidR="00AA3E01" w:rsidRPr="004E500E" w:rsidTr="004E500E">
        <w:trPr>
          <w:trHeight w:val="216"/>
        </w:trPr>
        <w:tc>
          <w:tcPr>
            <w:tcW w:w="163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MR08+tirA</w:t>
            </w:r>
            <w:r w:rsidRPr="004E500E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–</w:t>
            </w:r>
          </w:p>
        </w:tc>
        <w:tc>
          <w:tcPr>
            <w:tcW w:w="2247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2063333</w:t>
            </w:r>
          </w:p>
        </w:tc>
        <w:tc>
          <w:tcPr>
            <w:tcW w:w="2241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1779167</w:t>
            </w:r>
          </w:p>
        </w:tc>
        <w:tc>
          <w:tcPr>
            <w:tcW w:w="2056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-284167</w:t>
            </w:r>
          </w:p>
        </w:tc>
        <w:tc>
          <w:tcPr>
            <w:tcW w:w="1064" w:type="dxa"/>
            <w:vAlign w:val="bottom"/>
          </w:tcPr>
          <w:p w:rsidR="00AA3E01" w:rsidRPr="004E500E" w:rsidRDefault="00AA3E01" w:rsidP="004E500E">
            <w:pPr>
              <w:spacing w:line="240" w:lineRule="auto"/>
              <w:rPr>
                <w:rFonts w:asciiTheme="minorBidi" w:hAnsiTheme="minorBidi" w:cstheme="minorBidi"/>
                <w:sz w:val="16"/>
                <w:szCs w:val="16"/>
              </w:rPr>
            </w:pPr>
            <w:r w:rsidRPr="004E500E">
              <w:rPr>
                <w:rFonts w:asciiTheme="minorBidi" w:hAnsiTheme="minorBidi" w:cstheme="minorBidi"/>
                <w:sz w:val="16"/>
                <w:szCs w:val="16"/>
              </w:rPr>
              <w:t>0.08</w:t>
            </w:r>
          </w:p>
        </w:tc>
      </w:tr>
    </w:tbl>
    <w:p w:rsidR="00DD33A3" w:rsidRPr="004E500E" w:rsidRDefault="00DD33A3" w:rsidP="00B8436C">
      <w:pPr>
        <w:spacing w:line="240" w:lineRule="auto"/>
        <w:rPr>
          <w:rFonts w:asciiTheme="minorBidi" w:hAnsiTheme="minorBidi" w:cstheme="minorBidi"/>
          <w:sz w:val="16"/>
          <w:szCs w:val="16"/>
        </w:rPr>
      </w:pPr>
      <w:bookmarkStart w:id="0" w:name="_GoBack"/>
      <w:bookmarkEnd w:id="0"/>
    </w:p>
    <w:sectPr w:rsidR="00DD33A3" w:rsidRPr="004E500E" w:rsidSect="00CF7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E69B5"/>
    <w:multiLevelType w:val="hybridMultilevel"/>
    <w:tmpl w:val="49FEE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1A4DD4"/>
    <w:multiLevelType w:val="hybridMultilevel"/>
    <w:tmpl w:val="E17ABC20"/>
    <w:lvl w:ilvl="0" w:tplc="EDBE5522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3F21208"/>
    <w:multiLevelType w:val="hybridMultilevel"/>
    <w:tmpl w:val="C2606360"/>
    <w:lvl w:ilvl="0" w:tplc="A6C20D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50307A"/>
    <w:multiLevelType w:val="hybridMultilevel"/>
    <w:tmpl w:val="97C62AFE"/>
    <w:lvl w:ilvl="0" w:tplc="15969C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0E4762"/>
    <w:multiLevelType w:val="hybridMultilevel"/>
    <w:tmpl w:val="7A2E98AA"/>
    <w:lvl w:ilvl="0" w:tplc="50228F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A90C76"/>
    <w:multiLevelType w:val="hybridMultilevel"/>
    <w:tmpl w:val="A01CE882"/>
    <w:lvl w:ilvl="0" w:tplc="ADECCF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2D5ABC"/>
    <w:multiLevelType w:val="hybridMultilevel"/>
    <w:tmpl w:val="52C0FBE0"/>
    <w:lvl w:ilvl="0" w:tplc="EDBE5522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4662B5B"/>
    <w:multiLevelType w:val="hybridMultilevel"/>
    <w:tmpl w:val="24B81AD0"/>
    <w:lvl w:ilvl="0" w:tplc="939085A2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1B"/>
    <w:rsid w:val="00042EAC"/>
    <w:rsid w:val="00064728"/>
    <w:rsid w:val="000821FB"/>
    <w:rsid w:val="000C6EA7"/>
    <w:rsid w:val="000E18C4"/>
    <w:rsid w:val="000F2236"/>
    <w:rsid w:val="000F5F7E"/>
    <w:rsid w:val="00101CAF"/>
    <w:rsid w:val="00111E65"/>
    <w:rsid w:val="00134D51"/>
    <w:rsid w:val="00141234"/>
    <w:rsid w:val="00177A08"/>
    <w:rsid w:val="00180F80"/>
    <w:rsid w:val="001832B4"/>
    <w:rsid w:val="001912D0"/>
    <w:rsid w:val="001941C5"/>
    <w:rsid w:val="001B312B"/>
    <w:rsid w:val="001E0AE7"/>
    <w:rsid w:val="001E55AB"/>
    <w:rsid w:val="001F50FF"/>
    <w:rsid w:val="00203B99"/>
    <w:rsid w:val="00216764"/>
    <w:rsid w:val="00233304"/>
    <w:rsid w:val="00256F77"/>
    <w:rsid w:val="00286D0F"/>
    <w:rsid w:val="002D65E2"/>
    <w:rsid w:val="002F54FE"/>
    <w:rsid w:val="00320061"/>
    <w:rsid w:val="003265A4"/>
    <w:rsid w:val="003619A7"/>
    <w:rsid w:val="00383BBC"/>
    <w:rsid w:val="003A442C"/>
    <w:rsid w:val="003A5688"/>
    <w:rsid w:val="003C3A29"/>
    <w:rsid w:val="003C641F"/>
    <w:rsid w:val="003D23B4"/>
    <w:rsid w:val="003D731B"/>
    <w:rsid w:val="004159CF"/>
    <w:rsid w:val="00443734"/>
    <w:rsid w:val="004601A5"/>
    <w:rsid w:val="004C40A4"/>
    <w:rsid w:val="004C4A8E"/>
    <w:rsid w:val="004E1799"/>
    <w:rsid w:val="004E500E"/>
    <w:rsid w:val="004F06A4"/>
    <w:rsid w:val="004F48CF"/>
    <w:rsid w:val="00530588"/>
    <w:rsid w:val="00535AFF"/>
    <w:rsid w:val="00535FC6"/>
    <w:rsid w:val="00541AA2"/>
    <w:rsid w:val="00544304"/>
    <w:rsid w:val="00560EE9"/>
    <w:rsid w:val="00562596"/>
    <w:rsid w:val="005769A5"/>
    <w:rsid w:val="00587A35"/>
    <w:rsid w:val="00590047"/>
    <w:rsid w:val="0059594E"/>
    <w:rsid w:val="005F2729"/>
    <w:rsid w:val="006320CB"/>
    <w:rsid w:val="0063619E"/>
    <w:rsid w:val="00657C8A"/>
    <w:rsid w:val="006C70B5"/>
    <w:rsid w:val="00716A30"/>
    <w:rsid w:val="00746EB2"/>
    <w:rsid w:val="00751EF9"/>
    <w:rsid w:val="007810F2"/>
    <w:rsid w:val="00790C19"/>
    <w:rsid w:val="007933E3"/>
    <w:rsid w:val="007C3844"/>
    <w:rsid w:val="008334BC"/>
    <w:rsid w:val="008505C1"/>
    <w:rsid w:val="00855AAE"/>
    <w:rsid w:val="008C1672"/>
    <w:rsid w:val="008C70ED"/>
    <w:rsid w:val="008D297A"/>
    <w:rsid w:val="008E7B50"/>
    <w:rsid w:val="008F1FB6"/>
    <w:rsid w:val="00907529"/>
    <w:rsid w:val="00916490"/>
    <w:rsid w:val="00917EE0"/>
    <w:rsid w:val="00931ED9"/>
    <w:rsid w:val="00937624"/>
    <w:rsid w:val="009601A5"/>
    <w:rsid w:val="00991F5B"/>
    <w:rsid w:val="00992762"/>
    <w:rsid w:val="00993D91"/>
    <w:rsid w:val="009953E0"/>
    <w:rsid w:val="009A7F86"/>
    <w:rsid w:val="009B5356"/>
    <w:rsid w:val="009C211F"/>
    <w:rsid w:val="00A3184E"/>
    <w:rsid w:val="00A82632"/>
    <w:rsid w:val="00AA3E01"/>
    <w:rsid w:val="00AE15E5"/>
    <w:rsid w:val="00AE3B4B"/>
    <w:rsid w:val="00AE4E85"/>
    <w:rsid w:val="00B3428C"/>
    <w:rsid w:val="00B45A79"/>
    <w:rsid w:val="00B50B44"/>
    <w:rsid w:val="00B578C9"/>
    <w:rsid w:val="00B8436C"/>
    <w:rsid w:val="00BF68BC"/>
    <w:rsid w:val="00C36B15"/>
    <w:rsid w:val="00C446EE"/>
    <w:rsid w:val="00C579CC"/>
    <w:rsid w:val="00C61B08"/>
    <w:rsid w:val="00C759B3"/>
    <w:rsid w:val="00C80972"/>
    <w:rsid w:val="00C84698"/>
    <w:rsid w:val="00C9272D"/>
    <w:rsid w:val="00CA3F68"/>
    <w:rsid w:val="00CB20D3"/>
    <w:rsid w:val="00CD6393"/>
    <w:rsid w:val="00CF6155"/>
    <w:rsid w:val="00D06F75"/>
    <w:rsid w:val="00D445EB"/>
    <w:rsid w:val="00D45457"/>
    <w:rsid w:val="00D54973"/>
    <w:rsid w:val="00D66E3E"/>
    <w:rsid w:val="00D90449"/>
    <w:rsid w:val="00D90F1D"/>
    <w:rsid w:val="00DB0951"/>
    <w:rsid w:val="00DD33A3"/>
    <w:rsid w:val="00DE3AC1"/>
    <w:rsid w:val="00DF0EF7"/>
    <w:rsid w:val="00E104BF"/>
    <w:rsid w:val="00E43847"/>
    <w:rsid w:val="00E4622B"/>
    <w:rsid w:val="00E704A9"/>
    <w:rsid w:val="00E706E9"/>
    <w:rsid w:val="00E76E0E"/>
    <w:rsid w:val="00E82DDC"/>
    <w:rsid w:val="00E852CB"/>
    <w:rsid w:val="00EA54DE"/>
    <w:rsid w:val="00EB6987"/>
    <w:rsid w:val="00EC5CD7"/>
    <w:rsid w:val="00EE393A"/>
    <w:rsid w:val="00EF04C3"/>
    <w:rsid w:val="00EF3FCE"/>
    <w:rsid w:val="00F04250"/>
    <w:rsid w:val="00F11060"/>
    <w:rsid w:val="00F62526"/>
    <w:rsid w:val="00F66D7D"/>
    <w:rsid w:val="00F71EFF"/>
    <w:rsid w:val="00F72815"/>
    <w:rsid w:val="00F8513B"/>
    <w:rsid w:val="00F90E4B"/>
    <w:rsid w:val="00FA56EC"/>
    <w:rsid w:val="00FB010A"/>
    <w:rsid w:val="00FB1750"/>
    <w:rsid w:val="00FD2017"/>
    <w:rsid w:val="00FF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E8D66"/>
  <w15:chartTrackingRefBased/>
  <w15:docId w15:val="{2EFCE849-FBD9-F248-A7B0-B07B1594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500E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00E"/>
    <w:pPr>
      <w:keepNext/>
      <w:keepLines/>
      <w:spacing w:before="240" w:line="360" w:lineRule="auto"/>
      <w:outlineLvl w:val="0"/>
    </w:pPr>
    <w:rPr>
      <w:rFonts w:eastAsia="Calibri"/>
      <w:b/>
      <w:bCs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00E"/>
    <w:rPr>
      <w:rFonts w:ascii="Arial" w:eastAsia="Calibri" w:hAnsi="Arial" w:cs="Arial"/>
      <w:b/>
      <w:bCs/>
      <w:color w:val="000000" w:themeColor="text1"/>
      <w:sz w:val="36"/>
      <w:szCs w:val="36"/>
    </w:rPr>
  </w:style>
  <w:style w:type="paragraph" w:styleId="ListParagraph">
    <w:name w:val="List Paragraph"/>
    <w:basedOn w:val="Normal"/>
    <w:uiPriority w:val="34"/>
    <w:qFormat/>
    <w:rsid w:val="003D731B"/>
    <w:pPr>
      <w:spacing w:before="120" w:line="360" w:lineRule="auto"/>
      <w:ind w:left="720" w:firstLine="720"/>
      <w:contextualSpacing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31B"/>
    <w:pPr>
      <w:spacing w:before="120" w:line="360" w:lineRule="auto"/>
      <w:ind w:firstLine="72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31B"/>
    <w:rPr>
      <w:rFonts w:ascii="Arial" w:hAnsi="Arial" w:cs="Arial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3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31B"/>
    <w:pPr>
      <w:spacing w:before="120" w:line="360" w:lineRule="auto"/>
      <w:ind w:firstLine="720"/>
    </w:pPr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31B"/>
    <w:rPr>
      <w:rFonts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3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31B"/>
    <w:rPr>
      <w:rFonts w:cs="Arial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3D73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D7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731B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rsid w:val="003D731B"/>
    <w:pPr>
      <w:spacing w:before="120" w:line="360" w:lineRule="auto"/>
      <w:ind w:firstLine="720"/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3D731B"/>
    <w:pPr>
      <w:spacing w:before="120"/>
      <w:ind w:firstLine="720"/>
    </w:pPr>
    <w:rPr>
      <w:rFonts w:ascii="Abadi MT Condensed Extra Bold" w:hAnsi="Abadi MT Condensed Extra Bold"/>
    </w:rPr>
  </w:style>
  <w:style w:type="paragraph" w:styleId="NoSpacing">
    <w:name w:val="No Spacing"/>
    <w:basedOn w:val="Normal"/>
    <w:uiPriority w:val="1"/>
    <w:qFormat/>
    <w:rsid w:val="003D731B"/>
    <w:pPr>
      <w:spacing w:before="120" w:line="36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D731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731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lsky, Gad</dc:creator>
  <cp:keywords/>
  <dc:description/>
  <cp:lastModifiedBy>Shaulsky, Gad</cp:lastModifiedBy>
  <cp:revision>4</cp:revision>
  <dcterms:created xsi:type="dcterms:W3CDTF">2018-12-07T21:08:00Z</dcterms:created>
  <dcterms:modified xsi:type="dcterms:W3CDTF">2018-12-07T21:08:00Z</dcterms:modified>
</cp:coreProperties>
</file>